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2285" w:tblpY="260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1"/>
        <w:gridCol w:w="1771"/>
        <w:gridCol w:w="1231"/>
        <w:gridCol w:w="1231"/>
      </w:tblGrid>
      <w:tr w:rsidR="007B503D" w:rsidRPr="00CB151A" w14:paraId="68A6C6C0" w14:textId="77777777" w:rsidTr="00783E3C">
        <w:tc>
          <w:tcPr>
            <w:tcW w:w="1771" w:type="dxa"/>
            <w:vMerge w:val="restart"/>
          </w:tcPr>
          <w:p w14:paraId="1C15E6BC" w14:textId="77777777" w:rsidR="007B503D" w:rsidRPr="00CB151A" w:rsidRDefault="007B503D" w:rsidP="00783E3C">
            <w:r w:rsidRPr="00CB151A">
              <w:t>Mab, inhibitor</w:t>
            </w:r>
          </w:p>
        </w:tc>
        <w:tc>
          <w:tcPr>
            <w:tcW w:w="1771" w:type="dxa"/>
            <w:vMerge w:val="restart"/>
          </w:tcPr>
          <w:p w14:paraId="0F417019" w14:textId="77777777" w:rsidR="007B503D" w:rsidRPr="00CB151A" w:rsidRDefault="007B503D" w:rsidP="00783E3C">
            <w:proofErr w:type="spellStart"/>
            <w:r w:rsidRPr="00CB151A">
              <w:t>Env</w:t>
            </w:r>
            <w:proofErr w:type="spellEnd"/>
          </w:p>
        </w:tc>
        <w:tc>
          <w:tcPr>
            <w:tcW w:w="2462" w:type="dxa"/>
            <w:gridSpan w:val="2"/>
          </w:tcPr>
          <w:p w14:paraId="5C763297" w14:textId="77777777" w:rsidR="007B503D" w:rsidRPr="00CB151A" w:rsidRDefault="007B503D" w:rsidP="00783E3C">
            <w:pPr>
              <w:jc w:val="center"/>
            </w:pPr>
            <w:r w:rsidRPr="00CB151A">
              <w:rPr>
                <w:rFonts w:ascii="Arial" w:hAnsi="Arial" w:cs="Arial"/>
                <w:sz w:val="22"/>
                <w:szCs w:val="22"/>
                <w:u w:val="single"/>
              </w:rPr>
              <w:t>Fold change</w:t>
            </w:r>
            <w:r w:rsidRPr="00CB151A">
              <w:rPr>
                <w:rFonts w:ascii="Arial" w:hAnsi="Arial" w:cs="Arial"/>
                <w:sz w:val="22"/>
                <w:szCs w:val="22"/>
              </w:rPr>
              <w:t xml:space="preserve"> in IC50s from LN40wt</w:t>
            </w:r>
          </w:p>
          <w:p w14:paraId="3D7FBDF2" w14:textId="77777777" w:rsidR="007B503D" w:rsidRPr="00CB151A" w:rsidRDefault="007B503D" w:rsidP="00783E3C">
            <w:pPr>
              <w:jc w:val="center"/>
            </w:pPr>
            <w:r w:rsidRPr="00CB151A">
              <w:t>+/- N160</w:t>
            </w:r>
          </w:p>
        </w:tc>
      </w:tr>
      <w:tr w:rsidR="007B503D" w:rsidRPr="00CB151A" w14:paraId="51E5B1AE" w14:textId="77777777" w:rsidTr="00783E3C">
        <w:tc>
          <w:tcPr>
            <w:tcW w:w="1771" w:type="dxa"/>
            <w:vMerge/>
          </w:tcPr>
          <w:p w14:paraId="6123ABC9" w14:textId="77777777" w:rsidR="007B503D" w:rsidRPr="00CB151A" w:rsidRDefault="007B503D" w:rsidP="00783E3C"/>
        </w:tc>
        <w:tc>
          <w:tcPr>
            <w:tcW w:w="1771" w:type="dxa"/>
            <w:vMerge/>
          </w:tcPr>
          <w:p w14:paraId="30821769" w14:textId="77777777" w:rsidR="007B503D" w:rsidRPr="00CB151A" w:rsidRDefault="007B503D" w:rsidP="00783E3C"/>
        </w:tc>
        <w:tc>
          <w:tcPr>
            <w:tcW w:w="1231" w:type="dxa"/>
          </w:tcPr>
          <w:p w14:paraId="09C8E560" w14:textId="77777777" w:rsidR="007B503D" w:rsidRPr="00CB151A" w:rsidRDefault="007B503D" w:rsidP="00783E3C">
            <w:pPr>
              <w:jc w:val="center"/>
            </w:pPr>
            <w:r w:rsidRPr="00CB151A">
              <w:t>-</w:t>
            </w:r>
          </w:p>
        </w:tc>
        <w:tc>
          <w:tcPr>
            <w:tcW w:w="1231" w:type="dxa"/>
          </w:tcPr>
          <w:p w14:paraId="7B143943" w14:textId="77777777" w:rsidR="007B503D" w:rsidRPr="00CB151A" w:rsidRDefault="007B503D" w:rsidP="00783E3C">
            <w:pPr>
              <w:jc w:val="center"/>
            </w:pPr>
            <w:r w:rsidRPr="00CB151A">
              <w:t>+</w:t>
            </w:r>
          </w:p>
        </w:tc>
      </w:tr>
      <w:tr w:rsidR="007B503D" w:rsidRPr="00CB151A" w14:paraId="7B1A8583" w14:textId="77777777" w:rsidTr="00783E3C">
        <w:tc>
          <w:tcPr>
            <w:tcW w:w="1771" w:type="dxa"/>
            <w:vMerge w:val="restart"/>
            <w:vAlign w:val="center"/>
          </w:tcPr>
          <w:p w14:paraId="73DE413E" w14:textId="77777777" w:rsidR="007B503D" w:rsidRPr="00CB151A" w:rsidRDefault="007B503D" w:rsidP="00783E3C">
            <w:r w:rsidRPr="00CB151A">
              <w:t>sCD4</w:t>
            </w:r>
          </w:p>
        </w:tc>
        <w:tc>
          <w:tcPr>
            <w:tcW w:w="1771" w:type="dxa"/>
          </w:tcPr>
          <w:p w14:paraId="3079C9FB" w14:textId="77777777" w:rsidR="007B503D" w:rsidRPr="00CB151A" w:rsidRDefault="007B503D" w:rsidP="00783E3C">
            <w:proofErr w:type="spellStart"/>
            <w:r w:rsidRPr="00CB151A">
              <w:rPr>
                <w:rFonts w:ascii="Arial" w:hAnsi="Arial" w:cs="Arial"/>
                <w:i/>
                <w:sz w:val="22"/>
                <w:szCs w:val="22"/>
              </w:rPr>
              <w:t>wt</w:t>
            </w:r>
            <w:proofErr w:type="spellEnd"/>
          </w:p>
        </w:tc>
        <w:tc>
          <w:tcPr>
            <w:tcW w:w="1231" w:type="dxa"/>
          </w:tcPr>
          <w:p w14:paraId="4B466FBC" w14:textId="77777777" w:rsidR="007B503D" w:rsidRPr="00CB151A" w:rsidRDefault="007B503D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231" w:type="dxa"/>
            <w:shd w:val="clear" w:color="auto" w:fill="00FF00"/>
          </w:tcPr>
          <w:p w14:paraId="6839590F" w14:textId="77777777" w:rsidR="007B503D" w:rsidRPr="00CB151A" w:rsidRDefault="007B503D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2.36</w:t>
            </w:r>
          </w:p>
        </w:tc>
      </w:tr>
      <w:tr w:rsidR="007B503D" w:rsidRPr="00CB151A" w14:paraId="29F36C83" w14:textId="77777777" w:rsidTr="00783E3C">
        <w:tc>
          <w:tcPr>
            <w:tcW w:w="1771" w:type="dxa"/>
            <w:vMerge/>
            <w:vAlign w:val="center"/>
          </w:tcPr>
          <w:p w14:paraId="4380F677" w14:textId="77777777" w:rsidR="007B503D" w:rsidRPr="00CB151A" w:rsidRDefault="007B503D" w:rsidP="00783E3C"/>
        </w:tc>
        <w:tc>
          <w:tcPr>
            <w:tcW w:w="1771" w:type="dxa"/>
          </w:tcPr>
          <w:p w14:paraId="457C0115" w14:textId="77777777" w:rsidR="007B503D" w:rsidRPr="00CB151A" w:rsidRDefault="007B503D" w:rsidP="00783E3C">
            <w:r w:rsidRPr="00CB151A">
              <w:t>373E</w:t>
            </w:r>
          </w:p>
        </w:tc>
        <w:tc>
          <w:tcPr>
            <w:tcW w:w="1231" w:type="dxa"/>
          </w:tcPr>
          <w:p w14:paraId="414251E7" w14:textId="77777777" w:rsidR="007B503D" w:rsidRPr="00CB151A" w:rsidRDefault="007B503D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1.85</w:t>
            </w:r>
          </w:p>
        </w:tc>
        <w:tc>
          <w:tcPr>
            <w:tcW w:w="1231" w:type="dxa"/>
            <w:shd w:val="clear" w:color="auto" w:fill="FFFF00"/>
          </w:tcPr>
          <w:p w14:paraId="284CEB81" w14:textId="77777777" w:rsidR="007B503D" w:rsidRPr="00CB151A" w:rsidRDefault="007B503D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5.95</w:t>
            </w:r>
          </w:p>
        </w:tc>
      </w:tr>
      <w:tr w:rsidR="007B503D" w:rsidRPr="00CB151A" w14:paraId="27D840D2" w14:textId="77777777" w:rsidTr="00783E3C">
        <w:tc>
          <w:tcPr>
            <w:tcW w:w="1771" w:type="dxa"/>
            <w:vMerge/>
            <w:vAlign w:val="center"/>
          </w:tcPr>
          <w:p w14:paraId="7A969D5A" w14:textId="77777777" w:rsidR="007B503D" w:rsidRPr="00CB151A" w:rsidRDefault="007B503D" w:rsidP="00783E3C"/>
        </w:tc>
        <w:tc>
          <w:tcPr>
            <w:tcW w:w="1771" w:type="dxa"/>
          </w:tcPr>
          <w:p w14:paraId="7F1F75A2" w14:textId="77777777" w:rsidR="007B503D" w:rsidRPr="00CB151A" w:rsidRDefault="007B503D" w:rsidP="00783E3C">
            <w:r w:rsidRPr="00CB151A">
              <w:t>375W</w:t>
            </w:r>
          </w:p>
        </w:tc>
        <w:tc>
          <w:tcPr>
            <w:tcW w:w="1231" w:type="dxa"/>
            <w:shd w:val="clear" w:color="auto" w:fill="FFFF00"/>
          </w:tcPr>
          <w:p w14:paraId="74F0D670" w14:textId="77777777" w:rsidR="007B503D" w:rsidRPr="00CB151A" w:rsidRDefault="007B503D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5.75</w:t>
            </w:r>
          </w:p>
        </w:tc>
        <w:tc>
          <w:tcPr>
            <w:tcW w:w="1231" w:type="dxa"/>
            <w:shd w:val="clear" w:color="auto" w:fill="FFFF00"/>
          </w:tcPr>
          <w:p w14:paraId="565F7A00" w14:textId="77777777" w:rsidR="007B503D" w:rsidRPr="00CB151A" w:rsidRDefault="007B503D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10.87</w:t>
            </w:r>
          </w:p>
        </w:tc>
      </w:tr>
      <w:tr w:rsidR="007B503D" w:rsidRPr="00CB151A" w14:paraId="13A99CDB" w14:textId="77777777" w:rsidTr="00783E3C">
        <w:tc>
          <w:tcPr>
            <w:tcW w:w="1771" w:type="dxa"/>
            <w:vMerge/>
            <w:vAlign w:val="center"/>
          </w:tcPr>
          <w:p w14:paraId="2E3B8491" w14:textId="77777777" w:rsidR="007B503D" w:rsidRPr="00CB151A" w:rsidRDefault="007B503D" w:rsidP="00783E3C"/>
        </w:tc>
        <w:tc>
          <w:tcPr>
            <w:tcW w:w="1771" w:type="dxa"/>
          </w:tcPr>
          <w:p w14:paraId="3C598512" w14:textId="77777777" w:rsidR="007B503D" w:rsidRPr="00CB151A" w:rsidRDefault="007B503D" w:rsidP="00783E3C">
            <w:r w:rsidRPr="00CB151A">
              <w:t>377V</w:t>
            </w:r>
          </w:p>
        </w:tc>
        <w:tc>
          <w:tcPr>
            <w:tcW w:w="1231" w:type="dxa"/>
            <w:shd w:val="clear" w:color="auto" w:fill="00FF00"/>
          </w:tcPr>
          <w:p w14:paraId="5152C793" w14:textId="77777777" w:rsidR="007B503D" w:rsidRPr="00CB151A" w:rsidRDefault="007B503D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2.63</w:t>
            </w:r>
          </w:p>
        </w:tc>
        <w:tc>
          <w:tcPr>
            <w:tcW w:w="1231" w:type="dxa"/>
            <w:shd w:val="clear" w:color="auto" w:fill="FFFF00"/>
          </w:tcPr>
          <w:p w14:paraId="6FBF298B" w14:textId="77777777" w:rsidR="007B503D" w:rsidRPr="00CB151A" w:rsidRDefault="007B503D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23.81</w:t>
            </w:r>
          </w:p>
        </w:tc>
      </w:tr>
      <w:tr w:rsidR="007B503D" w:rsidRPr="00CB151A" w14:paraId="688A3742" w14:textId="77777777" w:rsidTr="00783E3C">
        <w:tc>
          <w:tcPr>
            <w:tcW w:w="1771" w:type="dxa"/>
            <w:vMerge/>
            <w:vAlign w:val="center"/>
          </w:tcPr>
          <w:p w14:paraId="6CF32BA3" w14:textId="77777777" w:rsidR="007B503D" w:rsidRPr="00CB151A" w:rsidRDefault="007B503D" w:rsidP="00783E3C"/>
        </w:tc>
        <w:tc>
          <w:tcPr>
            <w:tcW w:w="1771" w:type="dxa"/>
          </w:tcPr>
          <w:p w14:paraId="47DE0141" w14:textId="77777777" w:rsidR="007B503D" w:rsidRPr="00CB151A" w:rsidRDefault="007B503D" w:rsidP="00783E3C">
            <w:r w:rsidRPr="00CB151A">
              <w:t>380P</w:t>
            </w:r>
          </w:p>
        </w:tc>
        <w:tc>
          <w:tcPr>
            <w:tcW w:w="1231" w:type="dxa"/>
            <w:shd w:val="clear" w:color="auto" w:fill="00FF00"/>
          </w:tcPr>
          <w:p w14:paraId="2AE2E9F7" w14:textId="77777777" w:rsidR="007B503D" w:rsidRPr="00CB151A" w:rsidRDefault="007B503D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2.25</w:t>
            </w:r>
          </w:p>
        </w:tc>
        <w:tc>
          <w:tcPr>
            <w:tcW w:w="1231" w:type="dxa"/>
            <w:shd w:val="clear" w:color="auto" w:fill="FFFF00"/>
          </w:tcPr>
          <w:p w14:paraId="5E3669EB" w14:textId="77777777" w:rsidR="007B503D" w:rsidRPr="00CB151A" w:rsidRDefault="007B503D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8.20</w:t>
            </w:r>
          </w:p>
        </w:tc>
      </w:tr>
      <w:tr w:rsidR="007B503D" w:rsidRPr="00CB151A" w14:paraId="2971356E" w14:textId="77777777" w:rsidTr="00783E3C">
        <w:tc>
          <w:tcPr>
            <w:tcW w:w="1771" w:type="dxa"/>
            <w:vMerge w:val="restart"/>
            <w:vAlign w:val="center"/>
          </w:tcPr>
          <w:p w14:paraId="1976C57B" w14:textId="77777777" w:rsidR="007B503D" w:rsidRPr="00CB151A" w:rsidRDefault="007B503D" w:rsidP="00783E3C">
            <w:r w:rsidRPr="00CB151A">
              <w:t>447-52D</w:t>
            </w:r>
          </w:p>
        </w:tc>
        <w:tc>
          <w:tcPr>
            <w:tcW w:w="1771" w:type="dxa"/>
          </w:tcPr>
          <w:p w14:paraId="7C82C5BD" w14:textId="77777777" w:rsidR="007B503D" w:rsidRPr="00CB151A" w:rsidRDefault="007B503D" w:rsidP="00783E3C">
            <w:proofErr w:type="spellStart"/>
            <w:r w:rsidRPr="00CB151A">
              <w:rPr>
                <w:rFonts w:ascii="Arial" w:hAnsi="Arial" w:cs="Arial"/>
                <w:i/>
                <w:sz w:val="22"/>
                <w:szCs w:val="22"/>
              </w:rPr>
              <w:t>wt</w:t>
            </w:r>
            <w:proofErr w:type="spellEnd"/>
          </w:p>
        </w:tc>
        <w:tc>
          <w:tcPr>
            <w:tcW w:w="1231" w:type="dxa"/>
          </w:tcPr>
          <w:p w14:paraId="3FE8DD7E" w14:textId="77777777" w:rsidR="007B503D" w:rsidRPr="00CB151A" w:rsidRDefault="007B503D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1.54</w:t>
            </w:r>
          </w:p>
        </w:tc>
        <w:tc>
          <w:tcPr>
            <w:tcW w:w="1231" w:type="dxa"/>
            <w:shd w:val="clear" w:color="auto" w:fill="FFFF00"/>
          </w:tcPr>
          <w:p w14:paraId="63861219" w14:textId="77777777" w:rsidR="007B503D" w:rsidRPr="00CB151A" w:rsidRDefault="007B503D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10.64</w:t>
            </w:r>
          </w:p>
        </w:tc>
      </w:tr>
      <w:tr w:rsidR="007B503D" w:rsidRPr="00CB151A" w14:paraId="53D40740" w14:textId="77777777" w:rsidTr="00783E3C">
        <w:tc>
          <w:tcPr>
            <w:tcW w:w="1771" w:type="dxa"/>
            <w:vMerge/>
            <w:vAlign w:val="center"/>
          </w:tcPr>
          <w:p w14:paraId="771B8976" w14:textId="77777777" w:rsidR="007B503D" w:rsidRPr="00CB151A" w:rsidRDefault="007B503D" w:rsidP="00783E3C">
            <w:bookmarkStart w:id="0" w:name="_GoBack"/>
          </w:p>
        </w:tc>
        <w:tc>
          <w:tcPr>
            <w:tcW w:w="1771" w:type="dxa"/>
          </w:tcPr>
          <w:p w14:paraId="76755F29" w14:textId="77777777" w:rsidR="007B503D" w:rsidRPr="00CB151A" w:rsidRDefault="007B503D" w:rsidP="00783E3C">
            <w:r w:rsidRPr="00CB151A">
              <w:t>373E</w:t>
            </w:r>
          </w:p>
        </w:tc>
        <w:tc>
          <w:tcPr>
            <w:tcW w:w="1231" w:type="dxa"/>
            <w:shd w:val="clear" w:color="auto" w:fill="FFFF00"/>
          </w:tcPr>
          <w:p w14:paraId="0FD0AC4C" w14:textId="77777777" w:rsidR="007B503D" w:rsidRPr="00CB151A" w:rsidRDefault="007B503D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20.83</w:t>
            </w:r>
          </w:p>
        </w:tc>
        <w:tc>
          <w:tcPr>
            <w:tcW w:w="1231" w:type="dxa"/>
            <w:shd w:val="clear" w:color="auto" w:fill="FF0000"/>
          </w:tcPr>
          <w:p w14:paraId="536E9196" w14:textId="77777777" w:rsidR="007B503D" w:rsidRPr="00CB151A" w:rsidRDefault="007B503D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250.00</w:t>
            </w:r>
          </w:p>
        </w:tc>
      </w:tr>
      <w:tr w:rsidR="007B503D" w:rsidRPr="00CB151A" w14:paraId="7DF0424D" w14:textId="77777777" w:rsidTr="00783E3C">
        <w:tc>
          <w:tcPr>
            <w:tcW w:w="1771" w:type="dxa"/>
            <w:vMerge/>
            <w:vAlign w:val="center"/>
          </w:tcPr>
          <w:p w14:paraId="08270156" w14:textId="77777777" w:rsidR="007B503D" w:rsidRPr="00CB151A" w:rsidRDefault="007B503D" w:rsidP="00783E3C"/>
        </w:tc>
        <w:tc>
          <w:tcPr>
            <w:tcW w:w="1771" w:type="dxa"/>
          </w:tcPr>
          <w:p w14:paraId="5B6B06F9" w14:textId="77777777" w:rsidR="007B503D" w:rsidRPr="00CB151A" w:rsidRDefault="007B503D" w:rsidP="00783E3C">
            <w:r w:rsidRPr="00CB151A">
              <w:t>375W</w:t>
            </w:r>
          </w:p>
        </w:tc>
        <w:tc>
          <w:tcPr>
            <w:tcW w:w="1231" w:type="dxa"/>
          </w:tcPr>
          <w:p w14:paraId="33F76A48" w14:textId="77777777" w:rsidR="007B503D" w:rsidRPr="00CB151A" w:rsidRDefault="007B503D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231" w:type="dxa"/>
            <w:shd w:val="clear" w:color="auto" w:fill="00FF00"/>
          </w:tcPr>
          <w:p w14:paraId="35B50E3E" w14:textId="77777777" w:rsidR="007B503D" w:rsidRPr="00CB151A" w:rsidRDefault="007B503D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2.07</w:t>
            </w:r>
          </w:p>
        </w:tc>
      </w:tr>
      <w:tr w:rsidR="007B503D" w:rsidRPr="00CB151A" w14:paraId="222BFD30" w14:textId="77777777" w:rsidTr="00783E3C">
        <w:tc>
          <w:tcPr>
            <w:tcW w:w="1771" w:type="dxa"/>
            <w:vMerge/>
            <w:vAlign w:val="center"/>
          </w:tcPr>
          <w:p w14:paraId="052C85C1" w14:textId="77777777" w:rsidR="007B503D" w:rsidRPr="00CB151A" w:rsidRDefault="007B503D" w:rsidP="00783E3C"/>
        </w:tc>
        <w:tc>
          <w:tcPr>
            <w:tcW w:w="1771" w:type="dxa"/>
          </w:tcPr>
          <w:p w14:paraId="1813E14E" w14:textId="77777777" w:rsidR="007B503D" w:rsidRPr="00CB151A" w:rsidRDefault="007B503D" w:rsidP="00783E3C">
            <w:r w:rsidRPr="00CB151A">
              <w:t>377V</w:t>
            </w:r>
          </w:p>
        </w:tc>
        <w:tc>
          <w:tcPr>
            <w:tcW w:w="1231" w:type="dxa"/>
            <w:shd w:val="clear" w:color="auto" w:fill="FFFF00"/>
          </w:tcPr>
          <w:p w14:paraId="4DB73CE9" w14:textId="77777777" w:rsidR="007B503D" w:rsidRPr="00CB151A" w:rsidRDefault="007B503D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45.45</w:t>
            </w:r>
          </w:p>
        </w:tc>
        <w:tc>
          <w:tcPr>
            <w:tcW w:w="1231" w:type="dxa"/>
            <w:shd w:val="clear" w:color="auto" w:fill="FF0000"/>
          </w:tcPr>
          <w:p w14:paraId="09A88CBE" w14:textId="77777777" w:rsidR="007B503D" w:rsidRPr="00CB151A" w:rsidRDefault="007B503D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6250.00</w:t>
            </w:r>
          </w:p>
        </w:tc>
      </w:tr>
      <w:tr w:rsidR="007B503D" w:rsidRPr="00CB151A" w14:paraId="690F3C93" w14:textId="77777777" w:rsidTr="00783E3C">
        <w:tc>
          <w:tcPr>
            <w:tcW w:w="1771" w:type="dxa"/>
            <w:vMerge/>
            <w:vAlign w:val="center"/>
          </w:tcPr>
          <w:p w14:paraId="0C9CDBB4" w14:textId="77777777" w:rsidR="007B503D" w:rsidRPr="00CB151A" w:rsidRDefault="007B503D" w:rsidP="00783E3C"/>
        </w:tc>
        <w:tc>
          <w:tcPr>
            <w:tcW w:w="1771" w:type="dxa"/>
          </w:tcPr>
          <w:p w14:paraId="78A543E1" w14:textId="77777777" w:rsidR="007B503D" w:rsidRPr="00CB151A" w:rsidRDefault="007B503D" w:rsidP="00783E3C">
            <w:r w:rsidRPr="00CB151A">
              <w:t>380P</w:t>
            </w:r>
          </w:p>
        </w:tc>
        <w:tc>
          <w:tcPr>
            <w:tcW w:w="1231" w:type="dxa"/>
            <w:shd w:val="clear" w:color="auto" w:fill="FF0000"/>
          </w:tcPr>
          <w:p w14:paraId="772A177B" w14:textId="77777777" w:rsidR="007B503D" w:rsidRPr="00CB151A" w:rsidRDefault="007B503D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3571.43</w:t>
            </w:r>
          </w:p>
        </w:tc>
        <w:tc>
          <w:tcPr>
            <w:tcW w:w="1231" w:type="dxa"/>
            <w:shd w:val="clear" w:color="auto" w:fill="FF0000"/>
          </w:tcPr>
          <w:p w14:paraId="24D3B68E" w14:textId="77777777" w:rsidR="007B503D" w:rsidRPr="00CB151A" w:rsidRDefault="007B503D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12500.00</w:t>
            </w:r>
          </w:p>
        </w:tc>
      </w:tr>
      <w:tr w:rsidR="007B503D" w:rsidRPr="00CB151A" w14:paraId="5CF5CA78" w14:textId="77777777" w:rsidTr="00783E3C">
        <w:tc>
          <w:tcPr>
            <w:tcW w:w="1771" w:type="dxa"/>
            <w:vMerge w:val="restart"/>
            <w:vAlign w:val="center"/>
          </w:tcPr>
          <w:p w14:paraId="0893CF30" w14:textId="77777777" w:rsidR="007B503D" w:rsidRPr="00CB151A" w:rsidRDefault="007B503D" w:rsidP="00783E3C">
            <w:r w:rsidRPr="00CB151A">
              <w:t>b6</w:t>
            </w:r>
          </w:p>
        </w:tc>
        <w:tc>
          <w:tcPr>
            <w:tcW w:w="1771" w:type="dxa"/>
          </w:tcPr>
          <w:p w14:paraId="29801A9D" w14:textId="77777777" w:rsidR="007B503D" w:rsidRPr="00CB151A" w:rsidRDefault="007B503D" w:rsidP="00783E3C">
            <w:proofErr w:type="spellStart"/>
            <w:r w:rsidRPr="00CB151A">
              <w:rPr>
                <w:rFonts w:ascii="Arial" w:hAnsi="Arial" w:cs="Arial"/>
                <w:i/>
                <w:sz w:val="22"/>
                <w:szCs w:val="22"/>
              </w:rPr>
              <w:t>wt</w:t>
            </w:r>
            <w:proofErr w:type="spellEnd"/>
          </w:p>
        </w:tc>
        <w:tc>
          <w:tcPr>
            <w:tcW w:w="1231" w:type="dxa"/>
          </w:tcPr>
          <w:p w14:paraId="3289B906" w14:textId="77777777" w:rsidR="007B503D" w:rsidRPr="00CB151A" w:rsidRDefault="007B503D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231" w:type="dxa"/>
          </w:tcPr>
          <w:p w14:paraId="688BF9AA" w14:textId="77777777" w:rsidR="007B503D" w:rsidRPr="00CB151A" w:rsidRDefault="007B503D" w:rsidP="00783E3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7B503D" w:rsidRPr="00CB151A" w14:paraId="2F318F50" w14:textId="77777777" w:rsidTr="00783E3C">
        <w:tc>
          <w:tcPr>
            <w:tcW w:w="1771" w:type="dxa"/>
            <w:vMerge/>
            <w:vAlign w:val="center"/>
          </w:tcPr>
          <w:p w14:paraId="5C654405" w14:textId="77777777" w:rsidR="007B503D" w:rsidRPr="00CB151A" w:rsidRDefault="007B503D" w:rsidP="00783E3C"/>
        </w:tc>
        <w:tc>
          <w:tcPr>
            <w:tcW w:w="1771" w:type="dxa"/>
          </w:tcPr>
          <w:p w14:paraId="33EF5945" w14:textId="77777777" w:rsidR="007B503D" w:rsidRPr="00CB151A" w:rsidRDefault="007B503D" w:rsidP="00783E3C">
            <w:r w:rsidRPr="00CB151A">
              <w:t>373E</w:t>
            </w:r>
          </w:p>
        </w:tc>
        <w:tc>
          <w:tcPr>
            <w:tcW w:w="1231" w:type="dxa"/>
          </w:tcPr>
          <w:p w14:paraId="004083A9" w14:textId="77777777" w:rsidR="007B503D" w:rsidRPr="00CB151A" w:rsidRDefault="007B503D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231" w:type="dxa"/>
            <w:shd w:val="clear" w:color="auto" w:fill="00FF00"/>
          </w:tcPr>
          <w:p w14:paraId="4607AAD5" w14:textId="77777777" w:rsidR="007B503D" w:rsidRPr="00CB151A" w:rsidRDefault="007B503D" w:rsidP="00783E3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2.56</w:t>
            </w:r>
          </w:p>
        </w:tc>
      </w:tr>
      <w:tr w:rsidR="007B503D" w:rsidRPr="00CB151A" w14:paraId="11590498" w14:textId="77777777" w:rsidTr="00783E3C">
        <w:tc>
          <w:tcPr>
            <w:tcW w:w="1771" w:type="dxa"/>
            <w:vMerge/>
            <w:vAlign w:val="center"/>
          </w:tcPr>
          <w:p w14:paraId="1B53C170" w14:textId="77777777" w:rsidR="007B503D" w:rsidRPr="00CB151A" w:rsidRDefault="007B503D" w:rsidP="00783E3C"/>
        </w:tc>
        <w:tc>
          <w:tcPr>
            <w:tcW w:w="1771" w:type="dxa"/>
          </w:tcPr>
          <w:p w14:paraId="7730A333" w14:textId="77777777" w:rsidR="007B503D" w:rsidRPr="00CB151A" w:rsidRDefault="007B503D" w:rsidP="00783E3C">
            <w:r w:rsidRPr="00CB151A">
              <w:t>375W</w:t>
            </w:r>
          </w:p>
        </w:tc>
        <w:tc>
          <w:tcPr>
            <w:tcW w:w="1231" w:type="dxa"/>
          </w:tcPr>
          <w:p w14:paraId="1FF1E09A" w14:textId="77777777" w:rsidR="007B503D" w:rsidRPr="00CB151A" w:rsidRDefault="007B503D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231" w:type="dxa"/>
          </w:tcPr>
          <w:p w14:paraId="1D423E34" w14:textId="77777777" w:rsidR="007B503D" w:rsidRPr="00CB151A" w:rsidRDefault="007B503D" w:rsidP="00783E3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7B503D" w:rsidRPr="00CB151A" w14:paraId="7B10D0BE" w14:textId="77777777" w:rsidTr="00783E3C">
        <w:tc>
          <w:tcPr>
            <w:tcW w:w="1771" w:type="dxa"/>
            <w:vMerge/>
            <w:vAlign w:val="center"/>
          </w:tcPr>
          <w:p w14:paraId="1F11FB6F" w14:textId="77777777" w:rsidR="007B503D" w:rsidRPr="00CB151A" w:rsidRDefault="007B503D" w:rsidP="00783E3C"/>
        </w:tc>
        <w:tc>
          <w:tcPr>
            <w:tcW w:w="1771" w:type="dxa"/>
          </w:tcPr>
          <w:p w14:paraId="0FE79E5B" w14:textId="77777777" w:rsidR="007B503D" w:rsidRPr="00CB151A" w:rsidRDefault="007B503D" w:rsidP="00783E3C">
            <w:r w:rsidRPr="00CB151A">
              <w:t>377V</w:t>
            </w:r>
          </w:p>
        </w:tc>
        <w:tc>
          <w:tcPr>
            <w:tcW w:w="1231" w:type="dxa"/>
          </w:tcPr>
          <w:p w14:paraId="43B2B20B" w14:textId="77777777" w:rsidR="007B503D" w:rsidRPr="00CB151A" w:rsidRDefault="007B503D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231" w:type="dxa"/>
            <w:shd w:val="clear" w:color="auto" w:fill="00FF00"/>
          </w:tcPr>
          <w:p w14:paraId="3965378C" w14:textId="77777777" w:rsidR="007B503D" w:rsidRPr="00CB151A" w:rsidRDefault="007B503D" w:rsidP="00783E3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2.67</w:t>
            </w:r>
          </w:p>
        </w:tc>
      </w:tr>
      <w:tr w:rsidR="007B503D" w:rsidRPr="00CB151A" w14:paraId="38B55A69" w14:textId="77777777" w:rsidTr="00783E3C">
        <w:tc>
          <w:tcPr>
            <w:tcW w:w="1771" w:type="dxa"/>
            <w:vMerge/>
            <w:vAlign w:val="center"/>
          </w:tcPr>
          <w:p w14:paraId="4F2515E3" w14:textId="77777777" w:rsidR="007B503D" w:rsidRPr="00CB151A" w:rsidRDefault="007B503D" w:rsidP="00783E3C"/>
        </w:tc>
        <w:tc>
          <w:tcPr>
            <w:tcW w:w="1771" w:type="dxa"/>
          </w:tcPr>
          <w:p w14:paraId="5CC591E2" w14:textId="77777777" w:rsidR="007B503D" w:rsidRPr="00CB151A" w:rsidRDefault="007B503D" w:rsidP="00783E3C">
            <w:r w:rsidRPr="00CB151A">
              <w:t>380P</w:t>
            </w:r>
          </w:p>
        </w:tc>
        <w:tc>
          <w:tcPr>
            <w:tcW w:w="1231" w:type="dxa"/>
            <w:shd w:val="clear" w:color="auto" w:fill="00FF00"/>
          </w:tcPr>
          <w:p w14:paraId="227A84F0" w14:textId="77777777" w:rsidR="007B503D" w:rsidRPr="00CB151A" w:rsidRDefault="007B503D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3.27</w:t>
            </w:r>
          </w:p>
        </w:tc>
        <w:tc>
          <w:tcPr>
            <w:tcW w:w="1231" w:type="dxa"/>
            <w:shd w:val="clear" w:color="auto" w:fill="FFFF00"/>
          </w:tcPr>
          <w:p w14:paraId="514AAC00" w14:textId="77777777" w:rsidR="007B503D" w:rsidRPr="00CB151A" w:rsidRDefault="007B503D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11.63</w:t>
            </w:r>
          </w:p>
        </w:tc>
      </w:tr>
      <w:tr w:rsidR="007B503D" w:rsidRPr="00CB151A" w14:paraId="37C64257" w14:textId="77777777" w:rsidTr="00783E3C">
        <w:tc>
          <w:tcPr>
            <w:tcW w:w="1771" w:type="dxa"/>
            <w:vMerge w:val="restart"/>
            <w:vAlign w:val="center"/>
          </w:tcPr>
          <w:p w14:paraId="205A42E4" w14:textId="77777777" w:rsidR="007B503D" w:rsidRPr="00CB151A" w:rsidRDefault="007B503D" w:rsidP="00783E3C">
            <w:r w:rsidRPr="00CB151A">
              <w:t>b12</w:t>
            </w:r>
          </w:p>
        </w:tc>
        <w:tc>
          <w:tcPr>
            <w:tcW w:w="1771" w:type="dxa"/>
          </w:tcPr>
          <w:p w14:paraId="41C4E903" w14:textId="77777777" w:rsidR="007B503D" w:rsidRPr="00CB151A" w:rsidRDefault="007B503D" w:rsidP="00783E3C">
            <w:proofErr w:type="spellStart"/>
            <w:r w:rsidRPr="00CB151A">
              <w:rPr>
                <w:rFonts w:ascii="Arial" w:hAnsi="Arial" w:cs="Arial"/>
                <w:i/>
                <w:sz w:val="22"/>
                <w:szCs w:val="22"/>
              </w:rPr>
              <w:t>wt</w:t>
            </w:r>
            <w:proofErr w:type="spellEnd"/>
          </w:p>
        </w:tc>
        <w:tc>
          <w:tcPr>
            <w:tcW w:w="1231" w:type="dxa"/>
          </w:tcPr>
          <w:p w14:paraId="3A2BFD2B" w14:textId="77777777" w:rsidR="007B503D" w:rsidRPr="00CB151A" w:rsidRDefault="007B503D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1.73</w:t>
            </w:r>
          </w:p>
        </w:tc>
        <w:tc>
          <w:tcPr>
            <w:tcW w:w="1231" w:type="dxa"/>
          </w:tcPr>
          <w:p w14:paraId="449C35BC" w14:textId="77777777" w:rsidR="007B503D" w:rsidRPr="00CB151A" w:rsidRDefault="007B503D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1.09</w:t>
            </w:r>
          </w:p>
        </w:tc>
      </w:tr>
      <w:tr w:rsidR="007B503D" w:rsidRPr="00CB151A" w14:paraId="3F62CA65" w14:textId="77777777" w:rsidTr="00783E3C">
        <w:tc>
          <w:tcPr>
            <w:tcW w:w="1771" w:type="dxa"/>
            <w:vMerge/>
          </w:tcPr>
          <w:p w14:paraId="4BEBE3AA" w14:textId="77777777" w:rsidR="007B503D" w:rsidRPr="00CB151A" w:rsidRDefault="007B503D" w:rsidP="00783E3C"/>
        </w:tc>
        <w:tc>
          <w:tcPr>
            <w:tcW w:w="1771" w:type="dxa"/>
          </w:tcPr>
          <w:p w14:paraId="3389C55A" w14:textId="77777777" w:rsidR="007B503D" w:rsidRPr="00CB151A" w:rsidRDefault="007B503D" w:rsidP="00783E3C">
            <w:r w:rsidRPr="00CB151A">
              <w:t>373E</w:t>
            </w:r>
          </w:p>
        </w:tc>
        <w:tc>
          <w:tcPr>
            <w:tcW w:w="1231" w:type="dxa"/>
            <w:shd w:val="clear" w:color="auto" w:fill="FFFF00"/>
          </w:tcPr>
          <w:p w14:paraId="4764EA4E" w14:textId="77777777" w:rsidR="007B503D" w:rsidRPr="00CB151A" w:rsidRDefault="007B503D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25.00</w:t>
            </w:r>
          </w:p>
        </w:tc>
        <w:tc>
          <w:tcPr>
            <w:tcW w:w="1231" w:type="dxa"/>
            <w:shd w:val="clear" w:color="auto" w:fill="FFFF00"/>
          </w:tcPr>
          <w:p w14:paraId="057D9FA9" w14:textId="77777777" w:rsidR="007B503D" w:rsidRPr="00CB151A" w:rsidRDefault="007B503D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35.71</w:t>
            </w:r>
          </w:p>
        </w:tc>
      </w:tr>
      <w:tr w:rsidR="007B503D" w:rsidRPr="00CB151A" w14:paraId="676E70CC" w14:textId="77777777" w:rsidTr="00783E3C">
        <w:tc>
          <w:tcPr>
            <w:tcW w:w="1771" w:type="dxa"/>
            <w:vMerge/>
          </w:tcPr>
          <w:p w14:paraId="4BFB60C7" w14:textId="77777777" w:rsidR="007B503D" w:rsidRPr="00CB151A" w:rsidRDefault="007B503D" w:rsidP="00783E3C"/>
        </w:tc>
        <w:tc>
          <w:tcPr>
            <w:tcW w:w="1771" w:type="dxa"/>
          </w:tcPr>
          <w:p w14:paraId="05BC9534" w14:textId="77777777" w:rsidR="007B503D" w:rsidRPr="00CB151A" w:rsidRDefault="007B503D" w:rsidP="00783E3C">
            <w:r w:rsidRPr="00CB151A">
              <w:t>375W</w:t>
            </w:r>
          </w:p>
        </w:tc>
        <w:tc>
          <w:tcPr>
            <w:tcW w:w="1231" w:type="dxa"/>
          </w:tcPr>
          <w:p w14:paraId="2EB49660" w14:textId="77777777" w:rsidR="007B503D" w:rsidRPr="00CB151A" w:rsidRDefault="007B503D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231" w:type="dxa"/>
          </w:tcPr>
          <w:p w14:paraId="60F9BA56" w14:textId="77777777" w:rsidR="007B503D" w:rsidRPr="00CB151A" w:rsidRDefault="007B503D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7B503D" w:rsidRPr="00CB151A" w14:paraId="7996336B" w14:textId="77777777" w:rsidTr="00783E3C">
        <w:tc>
          <w:tcPr>
            <w:tcW w:w="1771" w:type="dxa"/>
            <w:vMerge/>
          </w:tcPr>
          <w:p w14:paraId="12EA301B" w14:textId="77777777" w:rsidR="007B503D" w:rsidRPr="00CB151A" w:rsidRDefault="007B503D" w:rsidP="00783E3C"/>
        </w:tc>
        <w:tc>
          <w:tcPr>
            <w:tcW w:w="1771" w:type="dxa"/>
          </w:tcPr>
          <w:p w14:paraId="3D444829" w14:textId="77777777" w:rsidR="007B503D" w:rsidRPr="00CB151A" w:rsidRDefault="007B503D" w:rsidP="00783E3C">
            <w:r w:rsidRPr="00CB151A">
              <w:t>377V</w:t>
            </w:r>
          </w:p>
        </w:tc>
        <w:tc>
          <w:tcPr>
            <w:tcW w:w="1231" w:type="dxa"/>
          </w:tcPr>
          <w:p w14:paraId="7F912A40" w14:textId="77777777" w:rsidR="007B503D" w:rsidRPr="00CB151A" w:rsidRDefault="007B503D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231" w:type="dxa"/>
          </w:tcPr>
          <w:p w14:paraId="7F0EE5E3" w14:textId="77777777" w:rsidR="007B503D" w:rsidRPr="00CB151A" w:rsidRDefault="007B503D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7B503D" w:rsidRPr="00CB151A" w14:paraId="300088B1" w14:textId="77777777" w:rsidTr="00783E3C">
        <w:tc>
          <w:tcPr>
            <w:tcW w:w="1771" w:type="dxa"/>
            <w:vMerge/>
          </w:tcPr>
          <w:p w14:paraId="123F76C0" w14:textId="77777777" w:rsidR="007B503D" w:rsidRPr="00CB151A" w:rsidRDefault="007B503D" w:rsidP="00783E3C"/>
        </w:tc>
        <w:tc>
          <w:tcPr>
            <w:tcW w:w="1771" w:type="dxa"/>
          </w:tcPr>
          <w:p w14:paraId="27BB665D" w14:textId="77777777" w:rsidR="007B503D" w:rsidRPr="00CB151A" w:rsidRDefault="007B503D" w:rsidP="00783E3C">
            <w:r w:rsidRPr="00CB151A">
              <w:t>380P</w:t>
            </w:r>
          </w:p>
        </w:tc>
        <w:tc>
          <w:tcPr>
            <w:tcW w:w="1231" w:type="dxa"/>
          </w:tcPr>
          <w:p w14:paraId="5B52C39E" w14:textId="77777777" w:rsidR="007B503D" w:rsidRPr="00CB151A" w:rsidRDefault="007B503D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231" w:type="dxa"/>
          </w:tcPr>
          <w:p w14:paraId="11276954" w14:textId="77777777" w:rsidR="007B503D" w:rsidRPr="00CB151A" w:rsidRDefault="007B503D" w:rsidP="00783E3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151A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7B503D" w:rsidRPr="00CB151A" w14:paraId="6B7F4C1C" w14:textId="77777777" w:rsidTr="00783E3C">
        <w:tc>
          <w:tcPr>
            <w:tcW w:w="6004" w:type="dxa"/>
            <w:gridSpan w:val="4"/>
            <w:tcBorders>
              <w:left w:val="nil"/>
              <w:bottom w:val="nil"/>
              <w:right w:val="nil"/>
            </w:tcBorders>
          </w:tcPr>
          <w:p w14:paraId="1F88CB97" w14:textId="77777777" w:rsidR="007B503D" w:rsidRPr="00CB151A" w:rsidRDefault="007B503D" w:rsidP="00783E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green, &gt;</w:t>
            </w:r>
            <w:proofErr w:type="gramStart"/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2,&lt;</w:t>
            </w:r>
            <w:proofErr w:type="gramEnd"/>
            <w:r w:rsidRPr="00CB151A">
              <w:rPr>
                <w:rFonts w:ascii="Arial" w:hAnsi="Arial" w:cs="Arial"/>
                <w:color w:val="000000"/>
                <w:sz w:val="22"/>
                <w:szCs w:val="22"/>
              </w:rPr>
              <w:t>4-fold; yellow, &gt;4&lt;100-fold; red, &gt;100-fold differences.</w:t>
            </w:r>
          </w:p>
          <w:p w14:paraId="5DF718CD" w14:textId="77777777" w:rsidR="007B503D" w:rsidRPr="00CB151A" w:rsidRDefault="007B503D" w:rsidP="00783E3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D97ADA2" w14:textId="77777777" w:rsidR="007B503D" w:rsidRPr="00CB151A" w:rsidRDefault="007B503D" w:rsidP="007B503D">
      <w:pPr>
        <w:rPr>
          <w:rFonts w:ascii="Arial" w:hAnsi="Arial" w:cs="Arial"/>
          <w:b/>
          <w:sz w:val="22"/>
          <w:szCs w:val="22"/>
        </w:rPr>
      </w:pPr>
      <w:r w:rsidRPr="00CB151A">
        <w:rPr>
          <w:rFonts w:ascii="Arial" w:hAnsi="Arial" w:cs="Arial"/>
          <w:b/>
          <w:sz w:val="22"/>
          <w:szCs w:val="22"/>
        </w:rPr>
        <w:t xml:space="preserve">S5 Table. N160 enhances the sensitivity of LN40 </w:t>
      </w:r>
      <w:proofErr w:type="spellStart"/>
      <w:r w:rsidRPr="00CB151A">
        <w:rPr>
          <w:rFonts w:ascii="Arial" w:hAnsi="Arial" w:cs="Arial"/>
          <w:b/>
          <w:sz w:val="22"/>
          <w:szCs w:val="22"/>
        </w:rPr>
        <w:t>wt</w:t>
      </w:r>
      <w:proofErr w:type="spellEnd"/>
      <w:r w:rsidRPr="00CB151A">
        <w:rPr>
          <w:rFonts w:ascii="Arial" w:hAnsi="Arial" w:cs="Arial"/>
          <w:b/>
          <w:sz w:val="22"/>
          <w:szCs w:val="22"/>
        </w:rPr>
        <w:t xml:space="preserve"> and mutant </w:t>
      </w:r>
      <w:proofErr w:type="spellStart"/>
      <w:r w:rsidRPr="00CB151A">
        <w:rPr>
          <w:rFonts w:ascii="Arial" w:hAnsi="Arial" w:cs="Arial"/>
          <w:b/>
          <w:sz w:val="22"/>
          <w:szCs w:val="22"/>
        </w:rPr>
        <w:t>Envs</w:t>
      </w:r>
      <w:proofErr w:type="spellEnd"/>
      <w:r w:rsidRPr="00CB151A">
        <w:rPr>
          <w:rFonts w:ascii="Arial" w:hAnsi="Arial" w:cs="Arial"/>
          <w:b/>
          <w:sz w:val="22"/>
          <w:szCs w:val="22"/>
        </w:rPr>
        <w:t xml:space="preserve"> to sCD4 and </w:t>
      </w:r>
      <w:proofErr w:type="spellStart"/>
      <w:r w:rsidRPr="00CB151A">
        <w:rPr>
          <w:rFonts w:ascii="Arial" w:hAnsi="Arial" w:cs="Arial"/>
          <w:b/>
          <w:sz w:val="22"/>
          <w:szCs w:val="22"/>
        </w:rPr>
        <w:t>mab</w:t>
      </w:r>
      <w:proofErr w:type="spellEnd"/>
      <w:r w:rsidRPr="00CB151A">
        <w:rPr>
          <w:rFonts w:ascii="Arial" w:hAnsi="Arial" w:cs="Arial"/>
          <w:b/>
          <w:sz w:val="22"/>
          <w:szCs w:val="22"/>
        </w:rPr>
        <w:t xml:space="preserve"> neutralization.</w:t>
      </w:r>
    </w:p>
    <w:bookmarkEnd w:id="0"/>
    <w:p w14:paraId="0EECE337" w14:textId="77777777" w:rsidR="00A4361C" w:rsidRDefault="00A4361C"/>
    <w:sectPr w:rsidR="00A4361C" w:rsidSect="001B27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03D"/>
    <w:rsid w:val="001B277E"/>
    <w:rsid w:val="007B503D"/>
    <w:rsid w:val="00A43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3F2B7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B503D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7</Characters>
  <Application>Microsoft Macintosh Word</Application>
  <DocSecurity>0</DocSecurity>
  <Lines>4</Lines>
  <Paragraphs>1</Paragraphs>
  <ScaleCrop>false</ScaleCrop>
  <LinksUpToDate>false</LinksUpToDate>
  <CharactersWithSpaces>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pham, Paul</dc:creator>
  <cp:keywords/>
  <dc:description/>
  <cp:lastModifiedBy>Clapham, Paul</cp:lastModifiedBy>
  <cp:revision>1</cp:revision>
  <dcterms:created xsi:type="dcterms:W3CDTF">2016-10-13T19:49:00Z</dcterms:created>
  <dcterms:modified xsi:type="dcterms:W3CDTF">2016-10-13T19:50:00Z</dcterms:modified>
</cp:coreProperties>
</file>